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1713505" wp14:paraId="2C078E63" wp14:textId="225275AC">
      <w:pPr>
        <w:rPr>
          <w:b w:val="1"/>
          <w:bCs w:val="1"/>
        </w:rPr>
      </w:pPr>
      <w:r w:rsidRPr="41713505" w:rsidR="263634EC">
        <w:rPr>
          <w:b w:val="1"/>
          <w:bCs w:val="1"/>
        </w:rPr>
        <w:t>Appendix 3 – Digital Health Readiness Questionnaire results for people with Parkinson’s and carers</w:t>
      </w:r>
    </w:p>
    <w:tbl>
      <w:tblPr>
        <w:tblStyle w:val="TableNormal"/>
        <w:tblW w:w="0" w:type="auto"/>
        <w:tblBorders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2250"/>
        <w:gridCol w:w="3225"/>
        <w:gridCol w:w="3165"/>
        <w:gridCol w:w="2880"/>
        <w:gridCol w:w="2880"/>
      </w:tblGrid>
      <w:tr w:rsidR="22677CD4" w:rsidTr="22677CD4" w14:paraId="40C35A55">
        <w:trPr>
          <w:trHeight w:val="300"/>
        </w:trPr>
        <w:tc>
          <w:tcPr>
            <w:tcW w:w="2250" w:type="dxa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9D9AF2D" w14:textId="0A216FA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gital Access</w:t>
            </w:r>
            <w:r w:rsidRPr="22677CD4" w:rsidR="5189CA7D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people with Parkinson’s)</w:t>
            </w:r>
          </w:p>
        </w:tc>
        <w:tc>
          <w:tcPr>
            <w:tcW w:w="322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CC414CC" w14:textId="21647B2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the internet</w:t>
            </w:r>
          </w:p>
        </w:tc>
        <w:tc>
          <w:tcPr>
            <w:tcW w:w="316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251F4F6" w14:textId="1994249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a computer or laptop</w:t>
            </w:r>
          </w:p>
        </w:tc>
        <w:tc>
          <w:tcPr>
            <w:tcW w:w="288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8C6231C" w14:textId="53409DC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a smartphone and or tablet</w:t>
            </w:r>
          </w:p>
        </w:tc>
        <w:tc>
          <w:tcPr>
            <w:tcW w:w="2880" w:type="dxa"/>
            <w:tcBorders>
              <w:top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EEAB35A" w14:textId="7FB7A97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a wearable (fitness tracker, smartwatch etc)</w:t>
            </w:r>
          </w:p>
        </w:tc>
      </w:tr>
      <w:tr w:rsidR="22677CD4" w:rsidTr="22677CD4" w14:paraId="6C8917FC">
        <w:trPr>
          <w:trHeight w:val="300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79425B39" w:rsidRDefault="79425B39" w14:paraId="18B6C793" w14:textId="6FD87844">
            <w:r w:rsidR="79425B39">
              <w:rPr/>
              <w:t xml:space="preserve"> P1</w:t>
            </w:r>
          </w:p>
        </w:tc>
        <w:tc>
          <w:tcPr>
            <w:tcW w:w="322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57061AE" w14:textId="0D6952C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DC7B79B" w14:textId="3217717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D3EC41F" w14:textId="0060217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89C8EB9" w14:textId="2063532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</w:tr>
      <w:tr w:rsidR="22677CD4" w:rsidTr="22677CD4" w14:paraId="521DBCE9">
        <w:trPr>
          <w:trHeight w:val="300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54C9063" w:rsidRDefault="254C9063" w14:paraId="4F8C7846" w14:textId="0890ED5C">
            <w:r w:rsidR="254C9063">
              <w:rPr/>
              <w:t>P2</w:t>
            </w:r>
          </w:p>
        </w:tc>
        <w:tc>
          <w:tcPr>
            <w:tcW w:w="322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DDAD405" w14:textId="5AA3F1E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403BA7B" w14:textId="042EC56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40881D3" w14:textId="6868860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2DB402B" w14:textId="2AEFF79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rarely</w:t>
            </w:r>
          </w:p>
        </w:tc>
      </w:tr>
      <w:tr w:rsidR="22677CD4" w:rsidTr="22677CD4" w14:paraId="40AD39ED">
        <w:trPr>
          <w:trHeight w:val="300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DE37691" w:rsidRDefault="5DE37691" w14:paraId="49604BBA" w14:textId="1F7C622A">
            <w:r w:rsidR="5DE37691">
              <w:rPr/>
              <w:t>P3</w:t>
            </w:r>
          </w:p>
        </w:tc>
        <w:tc>
          <w:tcPr>
            <w:tcW w:w="322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829F602" w14:textId="7565DE2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AA40CC7" w14:textId="054EC32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rarely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E845334" w14:textId="3331D17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E7D64B4" w14:textId="3638264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5 - daily </w:t>
            </w:r>
          </w:p>
        </w:tc>
      </w:tr>
      <w:tr w:rsidR="22677CD4" w:rsidTr="22677CD4" w14:paraId="663AFDC6">
        <w:trPr>
          <w:trHeight w:val="300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9CD5A9F" w:rsidRDefault="19CD5A9F" w14:paraId="2E092B2F" w14:textId="62E0D87D">
            <w:r w:rsidR="19CD5A9F">
              <w:rPr/>
              <w:t>P4</w:t>
            </w:r>
          </w:p>
        </w:tc>
        <w:tc>
          <w:tcPr>
            <w:tcW w:w="322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7E8DE7D" w14:textId="4B9D689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rare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E066FFA" w14:textId="55B2DDA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rarely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7A2A703" w14:textId="46F944E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sometimes</w:t>
            </w:r>
          </w:p>
        </w:tc>
        <w:tc>
          <w:tcPr>
            <w:tcW w:w="2880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B53A61A" w14:textId="3A93ED5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5 - daily </w:t>
            </w:r>
          </w:p>
        </w:tc>
      </w:tr>
      <w:tr w:rsidR="22677CD4" w:rsidTr="22677CD4" w14:paraId="50D2CAA1">
        <w:trPr>
          <w:trHeight w:val="315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527C9E9" w:rsidRDefault="1527C9E9" w14:paraId="4C48ECBC" w14:textId="486CDFD7">
            <w:r w:rsidR="1527C9E9">
              <w:rPr/>
              <w:t>P5</w:t>
            </w:r>
          </w:p>
        </w:tc>
        <w:tc>
          <w:tcPr>
            <w:tcW w:w="322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C02C0A7" w14:textId="6725A56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D0D60E5" w14:textId="0D7C58A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ADEA636" w14:textId="665FA43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6C91DBA" w14:textId="591E9BA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never / I don't have any wearable</w:t>
            </w:r>
          </w:p>
        </w:tc>
      </w:tr>
      <w:tr w:rsidR="22677CD4" w:rsidTr="22677CD4" w14:paraId="55DDD0FF">
        <w:trPr>
          <w:trHeight w:val="300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40B0117" w:rsidRDefault="340B0117" w14:paraId="4EEF7470" w14:textId="0AB9A5D6">
            <w:r w:rsidR="340B0117">
              <w:rPr/>
              <w:t>P6</w:t>
            </w:r>
          </w:p>
        </w:tc>
        <w:tc>
          <w:tcPr>
            <w:tcW w:w="322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4D5DCCA" w14:textId="4D52DBD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C86605F" w14:textId="1101EBE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A4F1AB7" w14:textId="7CFC6BF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EAA29C3" w14:textId="437789D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</w:tr>
      <w:tr w:rsidR="22677CD4" w:rsidTr="22677CD4" w14:paraId="5558B78A">
        <w:trPr>
          <w:trHeight w:val="345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1D2E1BF" w:rsidRDefault="61D2E1BF" w14:paraId="6128107C" w14:textId="57BB637F">
            <w:r w:rsidR="61D2E1BF">
              <w:rPr/>
              <w:t>P7</w:t>
            </w:r>
          </w:p>
        </w:tc>
        <w:tc>
          <w:tcPr>
            <w:tcW w:w="322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39280E2" w14:textId="13F7DF6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Sometimes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C66530B" w14:textId="5CAE994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never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6E6E695" w14:textId="1843D9F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BDB4E51" w14:textId="7D34920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never / I don't have any wearable</w:t>
            </w:r>
          </w:p>
        </w:tc>
      </w:tr>
      <w:tr w:rsidR="22677CD4" w:rsidTr="22677CD4" w14:paraId="7F20F097">
        <w:trPr>
          <w:trHeight w:val="315"/>
        </w:trPr>
        <w:tc>
          <w:tcPr>
            <w:tcW w:w="2250" w:type="dxa"/>
            <w:tcBorders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91C143" w:rsidRDefault="0791C143" w14:paraId="21EA7000" w14:textId="68D9D807">
            <w:r w:rsidR="0791C143">
              <w:rPr/>
              <w:t>P8</w:t>
            </w:r>
          </w:p>
        </w:tc>
        <w:tc>
          <w:tcPr>
            <w:tcW w:w="322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5E7F1D2" w14:textId="727B1A5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24E5625" w14:textId="196010C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C18C024" w14:textId="5974CD5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Borders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97F31A1" w14:textId="6F7B72D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never / I don't have any wearable</w:t>
            </w:r>
          </w:p>
        </w:tc>
      </w:tr>
    </w:tbl>
    <w:p w:rsidR="22677CD4" w:rsidRDefault="22677CD4" w14:paraId="7E53D373" w14:textId="37CF1956"/>
    <w:tbl>
      <w:tblPr>
        <w:tblStyle w:val="TableNormal"/>
        <w:tblW w:w="0" w:type="auto"/>
        <w:tblBorders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2250"/>
        <w:gridCol w:w="3210"/>
        <w:gridCol w:w="3165"/>
        <w:gridCol w:w="2880"/>
        <w:gridCol w:w="3038"/>
      </w:tblGrid>
      <w:tr w:rsidR="22677CD4" w:rsidTr="22677CD4" w14:paraId="544DD5E7">
        <w:trPr>
          <w:trHeight w:val="705"/>
        </w:trPr>
        <w:tc>
          <w:tcPr>
            <w:tcW w:w="2250" w:type="dxa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A168C8E" w14:textId="7A64A76E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677CD4" w:rsidR="22677CD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gital Access</w:t>
            </w:r>
            <w:r w:rsidRPr="22677CD4" w:rsidR="6FCEE0B5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carers)</w:t>
            </w:r>
          </w:p>
        </w:tc>
        <w:tc>
          <w:tcPr>
            <w:tcW w:w="321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3B04D7A" w14:textId="1F5509A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the internet</w:t>
            </w:r>
          </w:p>
        </w:tc>
        <w:tc>
          <w:tcPr>
            <w:tcW w:w="316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0084C28" w14:textId="672F82A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a computer or laptop</w:t>
            </w:r>
          </w:p>
        </w:tc>
        <w:tc>
          <w:tcPr>
            <w:tcW w:w="288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E6CF4AE" w14:textId="7EE9EEB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a smartphone and or tablet</w:t>
            </w:r>
          </w:p>
        </w:tc>
        <w:tc>
          <w:tcPr>
            <w:tcW w:w="3038" w:type="dxa"/>
            <w:tcBorders>
              <w:top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A9C957F" w14:textId="08FFB48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a wearable (fitness tracker, smartwatch etc)</w:t>
            </w:r>
          </w:p>
        </w:tc>
      </w:tr>
      <w:tr w:rsidR="22677CD4" w:rsidTr="22677CD4" w14:paraId="4A50924F">
        <w:trPr>
          <w:trHeight w:val="300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DDE1EF1" w:rsidRDefault="1DDE1EF1" w14:paraId="2FE419D7" w14:textId="5E94B8A9">
            <w:r w:rsidR="1DDE1EF1">
              <w:rPr/>
              <w:t>P9</w:t>
            </w:r>
          </w:p>
        </w:tc>
        <w:tc>
          <w:tcPr>
            <w:tcW w:w="32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EFFDE00" w14:textId="504FCDD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B2C79BE" w14:textId="175EF59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A562352" w14:textId="533B32B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03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4BFC56B" w14:textId="67EE934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never / I don't any wearable</w:t>
            </w:r>
          </w:p>
        </w:tc>
      </w:tr>
      <w:tr w:rsidR="22677CD4" w:rsidTr="22677CD4" w14:paraId="33CAC65C">
        <w:trPr>
          <w:trHeight w:val="300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E09D521" w:rsidRDefault="4E09D521" w14:paraId="729EB625" w14:textId="1CCB5A1C">
            <w:r w:rsidR="4E09D521">
              <w:rPr/>
              <w:t>P10</w:t>
            </w:r>
          </w:p>
        </w:tc>
        <w:tc>
          <w:tcPr>
            <w:tcW w:w="32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5CB230C" w14:textId="6C609E4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52C5CE9" w14:textId="4C426F7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often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48BC90A" w14:textId="47EA8FF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03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9247AD4" w14:textId="03169F0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</w:tr>
      <w:tr w:rsidR="22677CD4" w:rsidTr="22677CD4" w14:paraId="2D3678A9">
        <w:trPr>
          <w:trHeight w:val="300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CBE2F82" w:rsidRDefault="4CBE2F82" w14:paraId="75F80C37" w14:textId="1A1D6401">
            <w:r w:rsidR="4CBE2F82">
              <w:rPr/>
              <w:t>P11</w:t>
            </w:r>
          </w:p>
        </w:tc>
        <w:tc>
          <w:tcPr>
            <w:tcW w:w="32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E415500" w14:textId="75BBB8F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3669822" w14:textId="2AAF4D4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20D3D11" w14:textId="4233A35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03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1CE226B" w14:textId="0967389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never / I don't any wearable</w:t>
            </w:r>
          </w:p>
        </w:tc>
      </w:tr>
      <w:tr w:rsidR="22677CD4" w:rsidTr="22677CD4" w14:paraId="62E881F8">
        <w:trPr>
          <w:trHeight w:val="435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A7F3F7A" w:rsidRDefault="4A7F3F7A" w14:paraId="3EE731E4" w14:textId="320A73EA">
            <w:r w:rsidR="4A7F3F7A">
              <w:rPr/>
              <w:t>P12</w:t>
            </w:r>
          </w:p>
        </w:tc>
        <w:tc>
          <w:tcPr>
            <w:tcW w:w="32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A80FE94" w14:textId="03F6A4C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0D8E11C" w14:textId="7A7024F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40F89E3" w14:textId="28D4D39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03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3AE673A" w14:textId="69DC082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never / I don't any wearable</w:t>
            </w:r>
          </w:p>
        </w:tc>
      </w:tr>
      <w:tr w:rsidR="22677CD4" w:rsidTr="22677CD4" w14:paraId="565F2733">
        <w:trPr>
          <w:trHeight w:val="840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AAB8F20" w:rsidRDefault="0AAB8F20" w14:paraId="3C4ED41B" w14:textId="163FDEB2">
            <w:r w:rsidR="0AAB8F20">
              <w:rPr/>
              <w:t>P13</w:t>
            </w:r>
          </w:p>
        </w:tc>
        <w:tc>
          <w:tcPr>
            <w:tcW w:w="32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4171E3A" w14:textId="66DB0A4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3096CD7" w14:textId="21B31D8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C59BAFE" w14:textId="33D0AF6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03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9DC031F" w14:textId="6A2240E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</w:tr>
      <w:tr w:rsidR="22677CD4" w:rsidTr="22677CD4" w14:paraId="5C43F0D2">
        <w:trPr>
          <w:trHeight w:val="300"/>
        </w:trPr>
        <w:tc>
          <w:tcPr>
            <w:tcW w:w="225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F1818C5" w:rsidRDefault="4F1818C5" w14:paraId="6FDE6A07" w14:textId="68145D75">
            <w:r w:rsidR="4F1818C5">
              <w:rPr/>
              <w:t>P14</w:t>
            </w:r>
          </w:p>
        </w:tc>
        <w:tc>
          <w:tcPr>
            <w:tcW w:w="32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9815BDB" w14:textId="162DF78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4BB4085" w14:textId="7E53B60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often</w:t>
            </w:r>
          </w:p>
        </w:tc>
        <w:tc>
          <w:tcPr>
            <w:tcW w:w="288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C321DA6" w14:textId="658458B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03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F98BEEA" w14:textId="241FEBD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</w:tr>
      <w:tr w:rsidR="22677CD4" w:rsidTr="22677CD4" w14:paraId="680047C4">
        <w:trPr>
          <w:trHeight w:val="300"/>
        </w:trPr>
        <w:tc>
          <w:tcPr>
            <w:tcW w:w="2250" w:type="dxa"/>
            <w:tcBorders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7738F95C" w:rsidRDefault="7738F95C" w14:paraId="2FA5E117" w14:textId="483A273A">
            <w:r w:rsidR="7738F95C">
              <w:rPr/>
              <w:t>P15</w:t>
            </w:r>
          </w:p>
        </w:tc>
        <w:tc>
          <w:tcPr>
            <w:tcW w:w="3210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C6F01A9" w14:textId="2BB5694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16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5DF8DE9" w14:textId="447A64D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880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EE63EA5" w14:textId="7F2BE13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3038" w:type="dxa"/>
            <w:tcBorders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6228D87" w14:textId="7B8B21E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</w:tr>
    </w:tbl>
    <w:tbl>
      <w:tblPr>
        <w:tblStyle w:val="TableNormal"/>
        <w:tblW w:w="0" w:type="auto"/>
        <w:tblBorders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290"/>
        <w:gridCol w:w="2409"/>
        <w:gridCol w:w="2565"/>
        <w:gridCol w:w="2968"/>
        <w:gridCol w:w="2987"/>
        <w:gridCol w:w="2265"/>
      </w:tblGrid>
      <w:tr w:rsidR="22677CD4" w:rsidTr="22677CD4" w14:paraId="47E80EFF">
        <w:trPr>
          <w:trHeight w:val="690"/>
        </w:trPr>
        <w:tc>
          <w:tcPr>
            <w:tcW w:w="1290" w:type="dxa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26A4B2C" w14:textId="23138402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22677CD4" w:rsidR="22677CD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Usage of digital technology</w:t>
            </w:r>
            <w:r w:rsidRPr="22677CD4" w:rsidR="4D8C9C4B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(people with Parkinson’s)</w:t>
            </w:r>
          </w:p>
        </w:tc>
        <w:tc>
          <w:tcPr>
            <w:tcW w:w="2409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D2B4B10" w14:textId="4151503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able to write and send an email independently</w:t>
            </w:r>
          </w:p>
        </w:tc>
        <w:tc>
          <w:tcPr>
            <w:tcW w:w="256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708C602" w14:textId="4E799B3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social media</w:t>
            </w:r>
          </w:p>
        </w:tc>
        <w:tc>
          <w:tcPr>
            <w:tcW w:w="2968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14008BA" w14:textId="7D80935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able to perform videocalling</w:t>
            </w:r>
          </w:p>
        </w:tc>
        <w:tc>
          <w:tcPr>
            <w:tcW w:w="2987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19A22F3" w14:textId="7F8F008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able to take a picture and send it to another person</w:t>
            </w:r>
          </w:p>
        </w:tc>
        <w:tc>
          <w:tcPr>
            <w:tcW w:w="2265" w:type="dxa"/>
            <w:tcBorders>
              <w:top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529FC4B" w14:textId="23C1BA2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able to register and review my daily step count</w:t>
            </w:r>
          </w:p>
        </w:tc>
      </w:tr>
      <w:tr w:rsidR="22677CD4" w:rsidTr="22677CD4" w14:paraId="4E5042EE">
        <w:trPr>
          <w:trHeight w:val="300"/>
        </w:trPr>
        <w:tc>
          <w:tcPr>
            <w:tcW w:w="129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7A1319D9" w:rsidP="22677CD4" w:rsidRDefault="7A1319D9" w14:paraId="3F6FA4B5" w14:textId="265F2B3A">
            <w:pPr>
              <w:pStyle w:val="Normal"/>
              <w:suppressLineNumbers w:val="0"/>
              <w:bidi w:val="0"/>
              <w:spacing w:before="0" w:beforeAutospacing="off" w:after="160" w:afterAutospacing="off" w:line="279" w:lineRule="auto"/>
              <w:ind w:left="0" w:right="0"/>
              <w:jc w:val="left"/>
            </w:pPr>
            <w:r w:rsidR="7A1319D9">
              <w:rPr/>
              <w:t>P1</w:t>
            </w:r>
          </w:p>
        </w:tc>
        <w:tc>
          <w:tcPr>
            <w:tcW w:w="240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196A1CD" w14:textId="5C0B9D8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5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207482E" w14:textId="3D688F4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968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9201631" w14:textId="1125097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8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1C1642A" w14:textId="3960340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65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003083D" w14:textId="1777BD0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22677CD4" w14:paraId="05A13019">
        <w:trPr>
          <w:trHeight w:val="300"/>
        </w:trPr>
        <w:tc>
          <w:tcPr>
            <w:tcW w:w="129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FAABA6" w:rsidRDefault="3AFAABA6" w14:paraId="6744142A" w14:textId="1F6F0ECA">
            <w:r w:rsidR="3AFAABA6">
              <w:rPr/>
              <w:t>P2</w:t>
            </w:r>
          </w:p>
        </w:tc>
        <w:tc>
          <w:tcPr>
            <w:tcW w:w="240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5357222" w14:textId="40B006A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5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F99E36B" w14:textId="5E7395A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968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7060065" w14:textId="448F3C5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8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E62C5CB" w14:textId="49EF9D4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65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1F48C4B" w14:textId="5833D06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strongly disagree</w:t>
            </w:r>
          </w:p>
        </w:tc>
      </w:tr>
      <w:tr w:rsidR="22677CD4" w:rsidTr="22677CD4" w14:paraId="52FE4132">
        <w:trPr>
          <w:trHeight w:val="300"/>
        </w:trPr>
        <w:tc>
          <w:tcPr>
            <w:tcW w:w="129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87E5F93" w:rsidRDefault="187E5F93" w14:paraId="4C455819" w14:textId="147A4347">
            <w:r w:rsidR="187E5F93">
              <w:rPr/>
              <w:t>P3</w:t>
            </w:r>
          </w:p>
        </w:tc>
        <w:tc>
          <w:tcPr>
            <w:tcW w:w="240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B15B645" w14:textId="6AF8112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gree</w:t>
            </w:r>
          </w:p>
        </w:tc>
        <w:tc>
          <w:tcPr>
            <w:tcW w:w="25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F1DA8AA" w14:textId="7B328F5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968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DEE2FBE" w14:textId="5FD8E1D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8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BE793A8" w14:textId="28A9A20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65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1154C24" w14:textId="68F2D02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22677CD4" w14:paraId="569AF803">
        <w:trPr>
          <w:trHeight w:val="300"/>
        </w:trPr>
        <w:tc>
          <w:tcPr>
            <w:tcW w:w="129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446E043" w:rsidRDefault="6446E043" w14:paraId="166EE485" w14:textId="3FE58E48">
            <w:r w:rsidR="6446E043">
              <w:rPr/>
              <w:t>P4</w:t>
            </w:r>
          </w:p>
        </w:tc>
        <w:tc>
          <w:tcPr>
            <w:tcW w:w="240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E66D3B5" w14:textId="37657C4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strongly disagree</w:t>
            </w:r>
          </w:p>
        </w:tc>
        <w:tc>
          <w:tcPr>
            <w:tcW w:w="25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4D7FD0E" w14:textId="135084B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no</w:t>
            </w:r>
          </w:p>
        </w:tc>
        <w:tc>
          <w:tcPr>
            <w:tcW w:w="2968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FAF3A36" w14:textId="339E513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98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652AA40" w14:textId="4B48BFA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2265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1CF4702" w14:textId="4BA5AD3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22677CD4" w:rsidTr="22677CD4" w14:paraId="150D5523">
        <w:trPr>
          <w:trHeight w:val="240"/>
        </w:trPr>
        <w:tc>
          <w:tcPr>
            <w:tcW w:w="129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FCB4F70" w:rsidRDefault="1FCB4F70" w14:paraId="440FC9CA" w14:textId="2A696616">
            <w:r w:rsidR="1FCB4F70">
              <w:rPr/>
              <w:t>P5</w:t>
            </w:r>
          </w:p>
        </w:tc>
        <w:tc>
          <w:tcPr>
            <w:tcW w:w="240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62869E5" w14:textId="282F08B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5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0ACF42F" w14:textId="62465BC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no</w:t>
            </w:r>
          </w:p>
        </w:tc>
        <w:tc>
          <w:tcPr>
            <w:tcW w:w="2968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6145315" w14:textId="415F8C0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8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90C031C" w14:textId="0B419A3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65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ACD0C5B" w14:textId="6FFCB3D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22677CD4" w14:paraId="4EE7711B">
        <w:trPr>
          <w:trHeight w:val="300"/>
        </w:trPr>
        <w:tc>
          <w:tcPr>
            <w:tcW w:w="129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4B4F9F9" w:rsidRDefault="44B4F9F9" w14:paraId="3A551CAC" w14:textId="4B957F2B">
            <w:r w:rsidR="44B4F9F9">
              <w:rPr/>
              <w:t>P6</w:t>
            </w:r>
          </w:p>
        </w:tc>
        <w:tc>
          <w:tcPr>
            <w:tcW w:w="240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83129C3" w14:textId="633F6E6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5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B3D98FC" w14:textId="619C684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68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E54E4A8" w14:textId="1371E7E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8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30411A7" w14:textId="419834F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65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5F0E2E4" w14:textId="431E2C5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22677CD4" w14:paraId="1421E3A0">
        <w:trPr>
          <w:trHeight w:val="585"/>
        </w:trPr>
        <w:tc>
          <w:tcPr>
            <w:tcW w:w="1290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E8498E" w:rsidRDefault="1BE8498E" w14:paraId="3F53A225" w14:textId="384849F2">
            <w:r w:rsidR="1BE8498E">
              <w:rPr/>
              <w:t>P7</w:t>
            </w:r>
          </w:p>
        </w:tc>
        <w:tc>
          <w:tcPr>
            <w:tcW w:w="240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CEA25AA" w14:textId="2423ED9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strongly disagree</w:t>
            </w:r>
          </w:p>
        </w:tc>
        <w:tc>
          <w:tcPr>
            <w:tcW w:w="25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E789C62" w14:textId="5B40912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strongly disagree</w:t>
            </w:r>
          </w:p>
        </w:tc>
        <w:tc>
          <w:tcPr>
            <w:tcW w:w="2968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EC0D2E0" w14:textId="44CF506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strongly disagree</w:t>
            </w:r>
          </w:p>
        </w:tc>
        <w:tc>
          <w:tcPr>
            <w:tcW w:w="298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FBF649E" w14:textId="41BA0F3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disagree</w:t>
            </w:r>
          </w:p>
        </w:tc>
        <w:tc>
          <w:tcPr>
            <w:tcW w:w="2265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A94A590" w14:textId="73EEA64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strongly disagree</w:t>
            </w:r>
          </w:p>
        </w:tc>
      </w:tr>
      <w:tr w:rsidR="22677CD4" w:rsidTr="22677CD4" w14:paraId="2C898CED">
        <w:trPr>
          <w:trHeight w:val="585"/>
        </w:trPr>
        <w:tc>
          <w:tcPr>
            <w:tcW w:w="1290" w:type="dxa"/>
            <w:tcBorders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4855754" w:rsidRDefault="54855754" w14:paraId="7126917A" w14:textId="1B71B0BA">
            <w:r w:rsidR="54855754">
              <w:rPr/>
              <w:t>P8</w:t>
            </w:r>
          </w:p>
        </w:tc>
        <w:tc>
          <w:tcPr>
            <w:tcW w:w="2409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6959007" w14:textId="53A75CA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56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B902E07" w14:textId="1ECC1D3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no</w:t>
            </w:r>
          </w:p>
        </w:tc>
        <w:tc>
          <w:tcPr>
            <w:tcW w:w="2968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577AB2E" w14:textId="487B8C1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298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6BCDE3B" w14:textId="67B0039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65" w:type="dxa"/>
            <w:tcBorders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D0A3632" w14:textId="74374C1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</w:tbl>
    <w:p w:rsidR="22677CD4" w:rsidP="22677CD4" w:rsidRDefault="22677CD4" w14:paraId="7E6E1264" w14:textId="02C137B3">
      <w:pPr>
        <w:pStyle w:val="Normal"/>
      </w:pPr>
    </w:p>
    <w:tbl>
      <w:tblPr>
        <w:tblStyle w:val="TableNormal"/>
        <w:tblW w:w="0" w:type="auto"/>
        <w:tblBorders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275"/>
        <w:gridCol w:w="2370"/>
        <w:gridCol w:w="2610"/>
        <w:gridCol w:w="2985"/>
        <w:gridCol w:w="2955"/>
        <w:gridCol w:w="2254"/>
      </w:tblGrid>
      <w:tr w:rsidR="22677CD4" w:rsidTr="22677CD4" w14:paraId="37272086">
        <w:trPr>
          <w:trHeight w:val="300"/>
        </w:trPr>
        <w:tc>
          <w:tcPr>
            <w:tcW w:w="1275" w:type="dxa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10ECA67" w14:textId="56B7A6D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Usage of digital technology</w:t>
            </w:r>
            <w:r w:rsidRPr="22677CD4" w:rsidR="73AA9BB1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(</w:t>
            </w:r>
            <w:r w:rsidRPr="22677CD4" w:rsidR="30DB787E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</w:t>
            </w:r>
            <w:r w:rsidRPr="22677CD4" w:rsidR="73AA9BB1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arers</w:t>
            </w:r>
            <w:r w:rsidRPr="22677CD4" w:rsidR="73AA9BB1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237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B277980" w14:textId="625DAFD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able to write and send an email independently</w:t>
            </w:r>
          </w:p>
        </w:tc>
        <w:tc>
          <w:tcPr>
            <w:tcW w:w="261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C1B33D8" w14:textId="730CC85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social media</w:t>
            </w:r>
          </w:p>
        </w:tc>
        <w:tc>
          <w:tcPr>
            <w:tcW w:w="298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D34DB13" w14:textId="1BA8B5E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able to perform videocalling</w:t>
            </w:r>
          </w:p>
        </w:tc>
        <w:tc>
          <w:tcPr>
            <w:tcW w:w="295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9BDCFB7" w14:textId="5D94F71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able to take a picture and send it to another person</w:t>
            </w:r>
          </w:p>
        </w:tc>
        <w:tc>
          <w:tcPr>
            <w:tcW w:w="2254" w:type="dxa"/>
            <w:tcBorders>
              <w:top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F5785C3" w14:textId="17D62A6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able to register and review my daily step count</w:t>
            </w:r>
          </w:p>
        </w:tc>
      </w:tr>
      <w:tr w:rsidR="22677CD4" w:rsidTr="22677CD4" w14:paraId="126E40D5">
        <w:trPr>
          <w:trHeight w:val="30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0F7F52F5" w14:textId="6DC68E58">
            <w:r w:rsidR="22677CD4">
              <w:rPr/>
              <w:t>P</w:t>
            </w:r>
            <w:r w:rsidR="3BD92A74">
              <w:rPr/>
              <w:t>9</w:t>
            </w:r>
          </w:p>
        </w:tc>
        <w:tc>
          <w:tcPr>
            <w:tcW w:w="237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FAB802F" w14:textId="3FA65FB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6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BD29403" w14:textId="7F72A83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9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E07B16C" w14:textId="54DC33C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0AAF743" w14:textId="3452774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54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E1F53D9" w14:textId="71D8871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22677CD4" w14:paraId="01E716C7">
        <w:trPr>
          <w:trHeight w:val="30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715B5859" w14:textId="77BFE876">
            <w:r w:rsidR="22677CD4">
              <w:rPr/>
              <w:t>P</w:t>
            </w:r>
            <w:r w:rsidR="46E22875">
              <w:rPr/>
              <w:t>10</w:t>
            </w:r>
          </w:p>
        </w:tc>
        <w:tc>
          <w:tcPr>
            <w:tcW w:w="237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AD431D3" w14:textId="2488790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6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583EB3A" w14:textId="5D044EE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9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4661D54" w14:textId="63F4A8D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366DEF7" w14:textId="155A6DF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54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5BA8D14" w14:textId="05A0CE3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22677CD4" w14:paraId="5ED6B1DC">
        <w:trPr>
          <w:trHeight w:val="30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75A3E658" w14:textId="48E192C8">
            <w:r w:rsidR="22677CD4">
              <w:rPr/>
              <w:t>P</w:t>
            </w:r>
            <w:r w:rsidR="67E13BD6">
              <w:rPr/>
              <w:t>11</w:t>
            </w:r>
          </w:p>
        </w:tc>
        <w:tc>
          <w:tcPr>
            <w:tcW w:w="237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D9DA012" w14:textId="697C253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6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6400D80" w14:textId="763AB56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sometimes</w:t>
            </w:r>
          </w:p>
        </w:tc>
        <w:tc>
          <w:tcPr>
            <w:tcW w:w="29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9921ECE" w14:textId="231DA84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9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51E569F" w14:textId="7E21AB3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254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1E0E226" w14:textId="3432ED3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22677CD4" w:rsidTr="22677CD4" w14:paraId="075AB7BD">
        <w:trPr>
          <w:trHeight w:val="30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2B17DCAC" w14:textId="6D309056">
            <w:r w:rsidR="22677CD4">
              <w:rPr/>
              <w:t>P</w:t>
            </w:r>
            <w:r w:rsidR="67E13BD6">
              <w:rPr/>
              <w:t>12</w:t>
            </w:r>
          </w:p>
        </w:tc>
        <w:tc>
          <w:tcPr>
            <w:tcW w:w="237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CBE7350" w14:textId="49086D8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6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D601D1E" w14:textId="520097B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9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51775CF" w14:textId="2BF3255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942766E" w14:textId="21CCCBB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54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BDFF67E" w14:textId="5B935F9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</w:tr>
      <w:tr w:rsidR="22677CD4" w:rsidTr="22677CD4" w14:paraId="064D2F22">
        <w:trPr>
          <w:trHeight w:val="39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6A8A1B1C" w14:textId="26B7EB16">
            <w:r w:rsidR="22677CD4">
              <w:rPr/>
              <w:t>P</w:t>
            </w:r>
            <w:r w:rsidR="242F2F9F">
              <w:rPr/>
              <w:t>13</w:t>
            </w:r>
          </w:p>
        </w:tc>
        <w:tc>
          <w:tcPr>
            <w:tcW w:w="237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89210E3" w14:textId="0395E6B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5 </w:t>
            </w:r>
            <w:r w:rsidRPr="22677CD4" w:rsidR="25D7B9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</w:t>
            </w: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rongly agree</w:t>
            </w:r>
          </w:p>
        </w:tc>
        <w:tc>
          <w:tcPr>
            <w:tcW w:w="26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141D065" w14:textId="01A4539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sometimes</w:t>
            </w:r>
          </w:p>
        </w:tc>
        <w:tc>
          <w:tcPr>
            <w:tcW w:w="29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F7C88E6" w14:textId="68D5751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29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029FCC6" w14:textId="5A2849D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254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73BCF06" w14:textId="47A6A4F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22677CD4" w:rsidTr="22677CD4" w14:paraId="10EDB674">
        <w:trPr>
          <w:trHeight w:val="30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5D58DF53" w14:textId="73B85260">
            <w:r w:rsidR="22677CD4">
              <w:rPr/>
              <w:t>P</w:t>
            </w:r>
            <w:r w:rsidR="39F316B8">
              <w:rPr/>
              <w:t>14</w:t>
            </w:r>
          </w:p>
        </w:tc>
        <w:tc>
          <w:tcPr>
            <w:tcW w:w="237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B7BB966" w14:textId="353409D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61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BE94968" w14:textId="7F4930F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9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10E9079" w14:textId="3CDDB17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9965540" w14:textId="5441DA0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54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BAE6839" w14:textId="4AA60AB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22677CD4" w14:paraId="1947084A">
        <w:trPr>
          <w:trHeight w:val="300"/>
        </w:trPr>
        <w:tc>
          <w:tcPr>
            <w:tcW w:w="1275" w:type="dxa"/>
            <w:tcBorders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74FB0080" w14:textId="5A58244D">
            <w:r w:rsidR="22677CD4">
              <w:rPr/>
              <w:t>P</w:t>
            </w:r>
            <w:r w:rsidR="39F316B8">
              <w:rPr/>
              <w:t>15</w:t>
            </w:r>
          </w:p>
        </w:tc>
        <w:tc>
          <w:tcPr>
            <w:tcW w:w="2370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941BB43" w14:textId="2F9F6F2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610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A2A3FB3" w14:textId="36EF2B4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daily</w:t>
            </w:r>
          </w:p>
        </w:tc>
        <w:tc>
          <w:tcPr>
            <w:tcW w:w="298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15D2507" w14:textId="05DC189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95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7AC3555" w14:textId="024F43F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254" w:type="dxa"/>
            <w:tcBorders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43DA5D9" w14:textId="2E2DE62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</w:tbl>
    <w:tbl>
      <w:tblPr>
        <w:tblStyle w:val="TableNormal"/>
        <w:tblW w:w="0" w:type="auto"/>
        <w:tblBorders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305"/>
        <w:gridCol w:w="4290"/>
        <w:gridCol w:w="4620"/>
        <w:gridCol w:w="3876"/>
      </w:tblGrid>
      <w:tr w:rsidR="22677CD4" w:rsidTr="41713505" w14:paraId="1B288B61">
        <w:trPr>
          <w:trHeight w:val="525"/>
        </w:trPr>
        <w:tc>
          <w:tcPr>
            <w:tcW w:w="1305" w:type="dxa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E009B1A" w14:textId="7452C9D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gital Literacy</w:t>
            </w:r>
            <w:r w:rsidRPr="22677CD4" w:rsidR="78004F37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people with Parkinson’s)</w:t>
            </w:r>
          </w:p>
        </w:tc>
        <w:tc>
          <w:tcPr>
            <w:tcW w:w="429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B80E906" w14:textId="3F2F7D8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know how to find helpful and reliable information on the internet</w:t>
            </w:r>
          </w:p>
        </w:tc>
        <w:tc>
          <w:tcPr>
            <w:tcW w:w="462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3E02875" w14:textId="372EB64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 feel safe when looking up information on the internet </w:t>
            </w:r>
          </w:p>
        </w:tc>
        <w:tc>
          <w:tcPr>
            <w:tcW w:w="3876" w:type="dxa"/>
            <w:tcBorders>
              <w:top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F63F446" w14:textId="2C9A034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feel in control when looking up information on the internet</w:t>
            </w:r>
          </w:p>
        </w:tc>
      </w:tr>
      <w:tr w:rsidR="22677CD4" w:rsidTr="41713505" w14:paraId="1AAFF546">
        <w:trPr>
          <w:trHeight w:val="300"/>
        </w:trPr>
        <w:tc>
          <w:tcPr>
            <w:tcW w:w="130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7B4FEF1" w:rsidRDefault="27B4FEF1" w14:paraId="3DB14BEF" w14:textId="37009B6D">
            <w:r w:rsidR="27B4FEF1">
              <w:rPr/>
              <w:t>P1</w:t>
            </w:r>
          </w:p>
        </w:tc>
        <w:tc>
          <w:tcPr>
            <w:tcW w:w="42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371BA2C" w14:textId="76248B9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62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C3E25AC" w14:textId="1CE66F2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66DBC27" w14:textId="230BEFA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3C47AE7C">
        <w:trPr>
          <w:trHeight w:val="300"/>
        </w:trPr>
        <w:tc>
          <w:tcPr>
            <w:tcW w:w="130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C9154D" w:rsidRDefault="00C9154D" w14:paraId="544EEF6E" w14:textId="2263C96D">
            <w:r w:rsidR="00C9154D">
              <w:rPr/>
              <w:t>P2</w:t>
            </w:r>
          </w:p>
        </w:tc>
        <w:tc>
          <w:tcPr>
            <w:tcW w:w="42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212B369" w14:textId="4F56E7F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62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5B45E02" w14:textId="26D2BFA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F709766" w14:textId="4B1CC9D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521560EA">
        <w:trPr>
          <w:trHeight w:val="300"/>
        </w:trPr>
        <w:tc>
          <w:tcPr>
            <w:tcW w:w="130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E2CA426" w:rsidRDefault="4E2CA426" w14:paraId="5EDAFE1C" w14:textId="379B2E3C">
            <w:r w:rsidR="4E2CA426">
              <w:rPr/>
              <w:t>P3</w:t>
            </w:r>
          </w:p>
        </w:tc>
        <w:tc>
          <w:tcPr>
            <w:tcW w:w="42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1C7034C" w14:textId="06DF26B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62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D930501" w14:textId="1CE63B5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896ADEC" w14:textId="4F676F2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5C902665">
        <w:trPr>
          <w:trHeight w:val="300"/>
        </w:trPr>
        <w:tc>
          <w:tcPr>
            <w:tcW w:w="130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E2CA426" w:rsidRDefault="4E2CA426" w14:paraId="0EADEB09" w14:textId="518626EC">
            <w:r w:rsidR="4E2CA426">
              <w:rPr/>
              <w:t>P4</w:t>
            </w:r>
          </w:p>
        </w:tc>
        <w:tc>
          <w:tcPr>
            <w:tcW w:w="42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B28B9E9" w14:textId="030EFE5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462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53B0C06" w14:textId="2A1252B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3876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76BA087" w14:textId="78B0ECF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</w:tr>
      <w:tr w:rsidR="22677CD4" w:rsidTr="41713505" w14:paraId="0801C40D">
        <w:trPr>
          <w:trHeight w:val="240"/>
        </w:trPr>
        <w:tc>
          <w:tcPr>
            <w:tcW w:w="130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7EDC0934" w:rsidRDefault="7EDC0934" w14:paraId="3EF20EB0" w14:textId="75D78B6F">
            <w:r w:rsidR="7EDC0934">
              <w:rPr/>
              <w:t>P5</w:t>
            </w:r>
          </w:p>
        </w:tc>
        <w:tc>
          <w:tcPr>
            <w:tcW w:w="42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DB3FE53" w14:textId="2A37D8A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62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2259C42" w14:textId="457331F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E6C50BE" w14:textId="33EC195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47154227">
        <w:trPr>
          <w:trHeight w:val="300"/>
        </w:trPr>
        <w:tc>
          <w:tcPr>
            <w:tcW w:w="130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5B77EC3" w:rsidRDefault="25B77EC3" w14:paraId="1C11308E" w14:textId="4A409087">
            <w:r w:rsidR="25B77EC3">
              <w:rPr/>
              <w:t>P6</w:t>
            </w:r>
          </w:p>
        </w:tc>
        <w:tc>
          <w:tcPr>
            <w:tcW w:w="42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DFFFC88" w14:textId="797D3EB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62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7F1228E" w14:textId="6895904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FE0052C" w14:textId="1115E21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6FD5EA41">
        <w:trPr>
          <w:trHeight w:val="300"/>
        </w:trPr>
        <w:tc>
          <w:tcPr>
            <w:tcW w:w="130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5A1DA80" w:rsidRDefault="25A1DA80" w14:paraId="0562541D" w14:textId="30D95551">
            <w:r w:rsidR="25A1DA80">
              <w:rPr/>
              <w:t>P7</w:t>
            </w:r>
          </w:p>
        </w:tc>
        <w:tc>
          <w:tcPr>
            <w:tcW w:w="42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ED11D4E" w14:textId="3FD9D13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strongly disagree</w:t>
            </w:r>
          </w:p>
        </w:tc>
        <w:tc>
          <w:tcPr>
            <w:tcW w:w="462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DA26B1B" w14:textId="1087B74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disagree</w:t>
            </w:r>
          </w:p>
        </w:tc>
        <w:tc>
          <w:tcPr>
            <w:tcW w:w="3876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68CB0BB" w14:textId="5D7CBC0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disagree</w:t>
            </w:r>
          </w:p>
        </w:tc>
      </w:tr>
      <w:tr w:rsidR="22677CD4" w:rsidTr="41713505" w14:paraId="5CED67E8">
        <w:trPr>
          <w:trHeight w:val="300"/>
        </w:trPr>
        <w:tc>
          <w:tcPr>
            <w:tcW w:w="1305" w:type="dxa"/>
            <w:tcBorders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5A1DA80" w:rsidRDefault="25A1DA80" w14:paraId="4363A329" w14:textId="3FE1BC72">
            <w:r w:rsidR="25A1DA80">
              <w:rPr/>
              <w:t>P8</w:t>
            </w:r>
          </w:p>
        </w:tc>
        <w:tc>
          <w:tcPr>
            <w:tcW w:w="4290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682E5AE" w14:textId="6AE22E1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4620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E39339D" w14:textId="03E9EEE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9AEDBA7" w14:textId="51A2EC6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5E36567F">
        <w:trPr>
          <w:trHeight w:val="2025"/>
        </w:trPr>
        <w:tc>
          <w:tcPr>
            <w:tcW w:w="1305" w:type="dxa"/>
            <w:tcBorders>
              <w:top w:val="nil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336F8A00" w14:textId="286E1CC2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</w:p>
          <w:p w:rsidR="41713505" w:rsidP="41713505" w:rsidRDefault="41713505" w14:paraId="3F3CAFB3" w14:textId="5D729227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</w:p>
          <w:p w:rsidR="22677CD4" w:rsidP="22677CD4" w:rsidRDefault="22677CD4" w14:paraId="37704C83" w14:textId="1A28ADA6">
            <w:pPr>
              <w:spacing w:before="0" w:beforeAutospacing="off" w:after="0" w:afterAutospacing="off"/>
            </w:pPr>
            <w:r w:rsidRPr="41713505" w:rsidR="44E10535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gital Literacy</w:t>
            </w:r>
            <w:r w:rsidRPr="41713505" w:rsidR="623D868A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carers)</w:t>
            </w:r>
          </w:p>
        </w:tc>
        <w:tc>
          <w:tcPr>
            <w:tcW w:w="4290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EECE15D" w14:textId="244B6E3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</w:t>
            </w:r>
            <w:r w:rsidRPr="22677CD4" w:rsidR="50AF363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now how to find helpful and reliable information on the internet</w:t>
            </w:r>
          </w:p>
        </w:tc>
        <w:tc>
          <w:tcPr>
            <w:tcW w:w="4620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F730097" w14:textId="1AD3569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 feel safe when looking up information on the internet </w:t>
            </w:r>
          </w:p>
        </w:tc>
        <w:tc>
          <w:tcPr>
            <w:tcW w:w="3876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CEBC235" w14:textId="2ED26E4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feel in control when looking up information on the internet</w:t>
            </w:r>
          </w:p>
        </w:tc>
      </w:tr>
      <w:tr w:rsidR="22677CD4" w:rsidTr="41713505" w14:paraId="4F38E703">
        <w:trPr>
          <w:trHeight w:val="300"/>
        </w:trPr>
        <w:tc>
          <w:tcPr>
            <w:tcW w:w="130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251C6406" w14:textId="23CC4207">
            <w:r w:rsidR="29D0196E">
              <w:rPr/>
              <w:t>P9</w:t>
            </w:r>
          </w:p>
        </w:tc>
        <w:tc>
          <w:tcPr>
            <w:tcW w:w="4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FEAD9BE" w14:textId="5F8A01C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62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A0ECE93" w14:textId="4299B9C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7F0DCF8" w14:textId="4DF147C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79BF8CD1">
        <w:trPr>
          <w:trHeight w:val="300"/>
        </w:trPr>
        <w:tc>
          <w:tcPr>
            <w:tcW w:w="130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6128A8EC" w14:textId="4E2020B2">
            <w:r w:rsidR="2970374F">
              <w:rPr/>
              <w:t>P10</w:t>
            </w:r>
          </w:p>
        </w:tc>
        <w:tc>
          <w:tcPr>
            <w:tcW w:w="4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BE9163C" w14:textId="22E5134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62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9338C6A" w14:textId="7A4FB7E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A4558DA" w14:textId="2BF4758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3A257619">
        <w:trPr>
          <w:trHeight w:val="300"/>
        </w:trPr>
        <w:tc>
          <w:tcPr>
            <w:tcW w:w="130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4CF449D2" w14:textId="3D66D75A">
            <w:r w:rsidR="210DEC16">
              <w:rPr/>
              <w:t>P11</w:t>
            </w:r>
          </w:p>
        </w:tc>
        <w:tc>
          <w:tcPr>
            <w:tcW w:w="4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0831820" w14:textId="230EC25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462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70431C6" w14:textId="73CA061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876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3D1DA62" w14:textId="6622D21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22677CD4" w:rsidTr="41713505" w14:paraId="08208498">
        <w:trPr>
          <w:trHeight w:val="435"/>
        </w:trPr>
        <w:tc>
          <w:tcPr>
            <w:tcW w:w="130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3972466D" w14:textId="52741D9C">
            <w:r w:rsidR="210DEC16">
              <w:rPr/>
              <w:t>P12</w:t>
            </w:r>
          </w:p>
        </w:tc>
        <w:tc>
          <w:tcPr>
            <w:tcW w:w="4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E40A2D7" w14:textId="46479A6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62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0C2AC17" w14:textId="73DC0F1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92E554A" w14:textId="43CB525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608AC1A5">
        <w:trPr>
          <w:trHeight w:val="840"/>
        </w:trPr>
        <w:tc>
          <w:tcPr>
            <w:tcW w:w="130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0EE42731" w14:textId="58BC10A4">
            <w:r w:rsidR="51ACFCEE">
              <w:rPr/>
              <w:t>P13</w:t>
            </w:r>
          </w:p>
        </w:tc>
        <w:tc>
          <w:tcPr>
            <w:tcW w:w="4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C49CC5B" w14:textId="0979859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462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8D2D55B" w14:textId="2AF46D0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3876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3953397" w14:textId="30EB7A0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</w:tr>
      <w:tr w:rsidR="22677CD4" w:rsidTr="41713505" w14:paraId="78EDE320">
        <w:trPr>
          <w:trHeight w:val="300"/>
        </w:trPr>
        <w:tc>
          <w:tcPr>
            <w:tcW w:w="130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0C156623" w14:textId="15AF8582">
            <w:r w:rsidR="0A9EF96B">
              <w:rPr/>
              <w:t>P14</w:t>
            </w:r>
          </w:p>
        </w:tc>
        <w:tc>
          <w:tcPr>
            <w:tcW w:w="4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58CA117" w14:textId="04CEB45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62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145C1B9" w14:textId="714895C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CF1AD40" w14:textId="79888CE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43CC80B7">
        <w:trPr>
          <w:trHeight w:val="300"/>
        </w:trPr>
        <w:tc>
          <w:tcPr>
            <w:tcW w:w="130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05AFB6F2" w14:textId="7E183DDD">
            <w:r w:rsidR="21012488">
              <w:rPr/>
              <w:t>P15</w:t>
            </w:r>
          </w:p>
        </w:tc>
        <w:tc>
          <w:tcPr>
            <w:tcW w:w="429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6A9FA77" w14:textId="4C6558A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62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7BB241B" w14:textId="708722A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876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E84A331" w14:textId="720F771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7B2D3913">
        <w:trPr>
          <w:trHeight w:val="300"/>
        </w:trPr>
        <w:tc>
          <w:tcPr>
            <w:tcW w:w="1305" w:type="dxa"/>
            <w:tcBorders>
              <w:top w:val="single" w:color="000000" w:themeColor="text1" w:sz="12"/>
              <w:left w:val="nil"/>
              <w:bottom w:val="nil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4C7D1BFD" w14:textId="5D7C65E2">
            <w:r w:rsidR="23EDB566">
              <w:rPr/>
              <w:t>P16</w:t>
            </w:r>
          </w:p>
        </w:tc>
        <w:tc>
          <w:tcPr>
            <w:tcW w:w="4290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4432DA99" w14:textId="5FDBFBF3"/>
        </w:tc>
        <w:tc>
          <w:tcPr>
            <w:tcW w:w="4620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65B0F9E5" w14:textId="20CFF11B"/>
        </w:tc>
        <w:tc>
          <w:tcPr>
            <w:tcW w:w="3876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7B740CE2" w14:textId="006C17A4"/>
        </w:tc>
      </w:tr>
    </w:tbl>
    <w:p w:rsidR="22677CD4" w:rsidP="41713505" w:rsidRDefault="22677CD4" w14:paraId="5DD9A1DF" w14:textId="223DF517">
      <w:pPr>
        <w:pStyle w:val="Normal"/>
      </w:pPr>
    </w:p>
    <w:tbl>
      <w:tblPr>
        <w:tblStyle w:val="TableNormal"/>
        <w:tblW w:w="14127" w:type="dxa"/>
        <w:tblBorders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275"/>
        <w:gridCol w:w="4365"/>
        <w:gridCol w:w="4545"/>
        <w:gridCol w:w="3942"/>
      </w:tblGrid>
      <w:tr w:rsidR="22677CD4" w:rsidTr="41713505" w14:paraId="7717ED59">
        <w:trPr>
          <w:trHeight w:val="1155"/>
        </w:trPr>
        <w:tc>
          <w:tcPr>
            <w:tcW w:w="1275" w:type="dxa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41713505" w:rsidRDefault="22677CD4" w14:paraId="0D47A0FB" w14:textId="0D45A2B7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1713505" w:rsidR="79CA135D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</w:t>
            </w:r>
            <w:r w:rsidRPr="41713505" w:rsidR="44E10535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gital Health Literacy</w:t>
            </w:r>
            <w:r w:rsidRPr="41713505" w:rsidR="793A7071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people with Parkinson’s)</w:t>
            </w:r>
          </w:p>
        </w:tc>
        <w:tc>
          <w:tcPr>
            <w:tcW w:w="436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AEB6E1C" w14:textId="61F500D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the internet to find more information about my symptoms, health status or medication</w:t>
            </w:r>
          </w:p>
        </w:tc>
        <w:tc>
          <w:tcPr>
            <w:tcW w:w="454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876565B" w14:textId="6F084AA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health-realted applications to follow up my health status</w:t>
            </w:r>
          </w:p>
        </w:tc>
        <w:tc>
          <w:tcPr>
            <w:tcW w:w="3942" w:type="dxa"/>
            <w:tcBorders>
              <w:top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920DAD2" w14:textId="024F382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able to identify trustworthy, reliable health information on the internet</w:t>
            </w:r>
          </w:p>
        </w:tc>
      </w:tr>
      <w:tr w:rsidR="22677CD4" w:rsidTr="41713505" w14:paraId="2AE91498">
        <w:trPr>
          <w:trHeight w:val="30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197F0C8E" w14:textId="36D27FF4">
            <w:r w:rsidR="2020D75D">
              <w:rPr/>
              <w:t>P1</w:t>
            </w:r>
          </w:p>
        </w:tc>
        <w:tc>
          <w:tcPr>
            <w:tcW w:w="43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AEA5FC1" w14:textId="3103C52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45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DA6D959" w14:textId="3DC2F28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strongly disagree</w:t>
            </w:r>
          </w:p>
        </w:tc>
        <w:tc>
          <w:tcPr>
            <w:tcW w:w="3942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899C46C" w14:textId="5332C61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1A7D0D8F">
        <w:trPr>
          <w:trHeight w:val="30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1B433A50" w14:textId="7C2A98C8">
            <w:r w:rsidR="32F60FDD">
              <w:rPr/>
              <w:t>P2</w:t>
            </w:r>
          </w:p>
        </w:tc>
        <w:tc>
          <w:tcPr>
            <w:tcW w:w="43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70511B9" w14:textId="07ED0CC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45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E085DFE" w14:textId="1EA0FEF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disagree</w:t>
            </w:r>
          </w:p>
        </w:tc>
        <w:tc>
          <w:tcPr>
            <w:tcW w:w="3942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28C9C58" w14:textId="118270D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22677CD4" w:rsidTr="41713505" w14:paraId="0EE7E57D">
        <w:trPr>
          <w:trHeight w:val="60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4386DB40" w14:textId="1BB03E4C">
            <w:r w:rsidR="32F60FDD">
              <w:rPr/>
              <w:t>P3</w:t>
            </w:r>
          </w:p>
        </w:tc>
        <w:tc>
          <w:tcPr>
            <w:tcW w:w="43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80F69B2" w14:textId="4FD6C82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5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14B7DE9" w14:textId="21409AA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942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C623860" w14:textId="4664745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768FAFC4">
        <w:trPr>
          <w:trHeight w:val="30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3519C3A6" w14:textId="76D4DAC0">
            <w:r w:rsidR="1742B28A">
              <w:rPr/>
              <w:t>P4</w:t>
            </w:r>
          </w:p>
        </w:tc>
        <w:tc>
          <w:tcPr>
            <w:tcW w:w="43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F772EBF" w14:textId="22AA181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disagree</w:t>
            </w:r>
          </w:p>
        </w:tc>
        <w:tc>
          <w:tcPr>
            <w:tcW w:w="45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01C5A46" w14:textId="14ECE61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disagree</w:t>
            </w:r>
          </w:p>
        </w:tc>
        <w:tc>
          <w:tcPr>
            <w:tcW w:w="3942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B94C65A" w14:textId="37BA1E6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disagree</w:t>
            </w:r>
          </w:p>
        </w:tc>
      </w:tr>
      <w:tr w:rsidR="22677CD4" w:rsidTr="41713505" w14:paraId="49014E63">
        <w:trPr>
          <w:trHeight w:val="24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297C4637" w14:textId="17D41E63">
            <w:r w:rsidR="1742B28A">
              <w:rPr/>
              <w:t>P5</w:t>
            </w:r>
          </w:p>
        </w:tc>
        <w:tc>
          <w:tcPr>
            <w:tcW w:w="43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68CCE69" w14:textId="3EF36600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5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700A287" w14:textId="7362937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942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8123874" w14:textId="2497755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22677CD4" w:rsidTr="41713505" w14:paraId="5DF2DEC5">
        <w:trPr>
          <w:trHeight w:val="300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65735715" w14:textId="01E59F7B">
            <w:r w:rsidR="2A89FD1E">
              <w:rPr/>
              <w:t>P6</w:t>
            </w:r>
          </w:p>
        </w:tc>
        <w:tc>
          <w:tcPr>
            <w:tcW w:w="43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F1E1CBB" w14:textId="558C48E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5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2F272BF" w14:textId="02CF42B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942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6D1943B" w14:textId="155A9A9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2DD1AB72">
        <w:trPr>
          <w:trHeight w:val="585"/>
        </w:trPr>
        <w:tc>
          <w:tcPr>
            <w:tcW w:w="127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627E670F" w14:textId="428B0932">
            <w:r w:rsidR="5C48DD22">
              <w:rPr/>
              <w:t>P7</w:t>
            </w:r>
          </w:p>
        </w:tc>
        <w:tc>
          <w:tcPr>
            <w:tcW w:w="436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0521C91" w14:textId="512C275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 - strongly disagree</w:t>
            </w:r>
          </w:p>
        </w:tc>
        <w:tc>
          <w:tcPr>
            <w:tcW w:w="45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95101D8" w14:textId="0492432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disagree</w:t>
            </w:r>
          </w:p>
        </w:tc>
        <w:tc>
          <w:tcPr>
            <w:tcW w:w="3942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77A222E" w14:textId="4E17CFF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- strongly disagree</w:t>
            </w:r>
          </w:p>
        </w:tc>
      </w:tr>
      <w:tr w:rsidR="22677CD4" w:rsidTr="41713505" w14:paraId="1A13A2D5">
        <w:trPr>
          <w:trHeight w:val="585"/>
        </w:trPr>
        <w:tc>
          <w:tcPr>
            <w:tcW w:w="1275" w:type="dxa"/>
            <w:tcBorders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543A770B" w14:textId="7C6C431E">
            <w:r w:rsidR="59D616CE">
              <w:rPr/>
              <w:t>P8</w:t>
            </w:r>
          </w:p>
        </w:tc>
        <w:tc>
          <w:tcPr>
            <w:tcW w:w="436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20F681C" w14:textId="427E4CA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54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530537B" w14:textId="46FA6D6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3942" w:type="dxa"/>
            <w:tcBorders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072B878" w14:textId="334BA45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3F3CDD13">
        <w:trPr>
          <w:trHeight w:val="2025"/>
        </w:trPr>
        <w:tc>
          <w:tcPr>
            <w:tcW w:w="1275" w:type="dxa"/>
            <w:tcBorders>
              <w:top w:val="nil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789FB3C2" w14:textId="419E8A2C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</w:p>
          <w:p w:rsidR="22677CD4" w:rsidP="22677CD4" w:rsidRDefault="22677CD4" w14:paraId="6E790726" w14:textId="76863A8C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677CD4" w:rsidR="22677CD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gital Health Literacy</w:t>
            </w:r>
            <w:r w:rsidRPr="22677CD4" w:rsidR="6414DF0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22677CD4" w:rsidR="267C4EB1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rer</w:t>
            </w:r>
            <w:r w:rsidRPr="22677CD4" w:rsidR="6414DF0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4365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C5B4B53" w14:textId="6E83F17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the internet to find more information about my symptoms, health status or medication</w:t>
            </w:r>
          </w:p>
        </w:tc>
        <w:tc>
          <w:tcPr>
            <w:tcW w:w="4545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4D5FA36" w14:textId="3D1DCA4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use health-realted applications to follow up my health status</w:t>
            </w:r>
          </w:p>
        </w:tc>
        <w:tc>
          <w:tcPr>
            <w:tcW w:w="3942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D5D63C9" w14:textId="41C6BE2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able to identify trustworthy, reliable health information on the internet</w:t>
            </w:r>
          </w:p>
        </w:tc>
      </w:tr>
      <w:tr w:rsidR="22677CD4" w:rsidTr="41713505" w14:paraId="7D5060F3">
        <w:trPr>
          <w:trHeight w:val="300"/>
        </w:trPr>
        <w:tc>
          <w:tcPr>
            <w:tcW w:w="127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19533089" w14:textId="59551950">
            <w:r w:rsidR="5C94490F">
              <w:rPr/>
              <w:t>P9</w:t>
            </w:r>
          </w:p>
        </w:tc>
        <w:tc>
          <w:tcPr>
            <w:tcW w:w="43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3086CE4" w14:textId="3C3EAD0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5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8D63C71" w14:textId="73A5F52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394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8AF03A0" w14:textId="47CE2A8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6CC9605D">
        <w:trPr>
          <w:trHeight w:val="300"/>
        </w:trPr>
        <w:tc>
          <w:tcPr>
            <w:tcW w:w="127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62A390B2" w14:textId="56DD47C8">
            <w:r w:rsidR="73666225">
              <w:rPr/>
              <w:t>P10</w:t>
            </w:r>
          </w:p>
        </w:tc>
        <w:tc>
          <w:tcPr>
            <w:tcW w:w="43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B7969A8" w14:textId="50C389A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5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5EE5CCA" w14:textId="0A55434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94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D209AE8" w14:textId="29F0A78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08A5DCC8">
        <w:trPr>
          <w:trHeight w:val="300"/>
        </w:trPr>
        <w:tc>
          <w:tcPr>
            <w:tcW w:w="127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5F42AE3A" w14:textId="1BAB4952">
            <w:r w:rsidR="22EEEFD6">
              <w:rPr/>
              <w:t>P11</w:t>
            </w:r>
          </w:p>
        </w:tc>
        <w:tc>
          <w:tcPr>
            <w:tcW w:w="43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C5827A0" w14:textId="14F4644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45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01C2900" w14:textId="48C3075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94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7A13C34" w14:textId="015CB92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5C91598E">
        <w:trPr>
          <w:trHeight w:val="435"/>
        </w:trPr>
        <w:tc>
          <w:tcPr>
            <w:tcW w:w="127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7D64CD29" w14:textId="45A035C1">
            <w:r w:rsidR="22EEEFD6">
              <w:rPr/>
              <w:t>P12</w:t>
            </w:r>
          </w:p>
        </w:tc>
        <w:tc>
          <w:tcPr>
            <w:tcW w:w="43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E5E4CCC" w14:textId="7A604F92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5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29222BB" w14:textId="249CF8A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394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8C8FFE2" w14:textId="7A709A4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2AD7DEFE">
        <w:trPr>
          <w:trHeight w:val="840"/>
        </w:trPr>
        <w:tc>
          <w:tcPr>
            <w:tcW w:w="127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5F70B0CF" w14:textId="79119E08">
            <w:r w:rsidR="1B06DCD3">
              <w:rPr/>
              <w:t>P13</w:t>
            </w:r>
          </w:p>
        </w:tc>
        <w:tc>
          <w:tcPr>
            <w:tcW w:w="43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68C86B1" w14:textId="7480786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45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06D0B14" w14:textId="7AF1DFD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agree</w:t>
            </w:r>
          </w:p>
        </w:tc>
        <w:tc>
          <w:tcPr>
            <w:tcW w:w="394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29344082" w14:textId="6550B61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</w:tr>
      <w:tr w:rsidR="22677CD4" w:rsidTr="41713505" w14:paraId="28369ABD">
        <w:trPr>
          <w:trHeight w:val="300"/>
        </w:trPr>
        <w:tc>
          <w:tcPr>
            <w:tcW w:w="127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4E420A24" w14:textId="0D515FE9">
            <w:r w:rsidR="1D038E4F">
              <w:rPr/>
              <w:t>P14</w:t>
            </w:r>
          </w:p>
        </w:tc>
        <w:tc>
          <w:tcPr>
            <w:tcW w:w="43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C72D2D7" w14:textId="0A4C643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5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82F1A7F" w14:textId="54A0111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94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431576D" w14:textId="24C0C27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6DE64FDE">
        <w:trPr>
          <w:trHeight w:val="300"/>
        </w:trPr>
        <w:tc>
          <w:tcPr>
            <w:tcW w:w="1275" w:type="dxa"/>
            <w:tcBorders>
              <w:top w:val="single" w:color="000000" w:themeColor="text1" w:sz="12"/>
              <w:left w:val="nil"/>
              <w:bottom w:val="nil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3710892B" w14:textId="5DA641DC">
            <w:r w:rsidR="37D42AF6">
              <w:rPr/>
              <w:t>P15</w:t>
            </w:r>
          </w:p>
        </w:tc>
        <w:tc>
          <w:tcPr>
            <w:tcW w:w="4365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A186F6F" w14:textId="74541BD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4545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3F13A53" w14:textId="6A9CD84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942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8816316" w14:textId="28D8D38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</w:tbl>
    <w:p w:rsidR="22677CD4" w:rsidP="41713505" w:rsidRDefault="22677CD4" w14:paraId="0B3E6AF3" w14:textId="725DCA38">
      <w:pPr>
        <w:pStyle w:val="Normal"/>
      </w:pPr>
    </w:p>
    <w:tbl>
      <w:tblPr>
        <w:tblStyle w:val="TableNormal"/>
        <w:tblW w:w="0" w:type="auto"/>
        <w:tblBorders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488"/>
        <w:gridCol w:w="2083"/>
        <w:gridCol w:w="2105"/>
        <w:gridCol w:w="3199"/>
        <w:gridCol w:w="2127"/>
        <w:gridCol w:w="3199"/>
      </w:tblGrid>
      <w:tr w:rsidR="22677CD4" w:rsidTr="41713505" w14:paraId="549ADAD8">
        <w:trPr>
          <w:trHeight w:val="1155"/>
        </w:trPr>
        <w:tc>
          <w:tcPr>
            <w:tcW w:w="1488" w:type="dxa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DB7C452" w14:textId="1A686FA4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2677CD4" w:rsidR="22677CD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arnability</w:t>
            </w:r>
            <w:r w:rsidRPr="22677CD4" w:rsidR="7F5C3C7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people with Parkinson’s)</w:t>
            </w:r>
          </w:p>
        </w:tc>
        <w:tc>
          <w:tcPr>
            <w:tcW w:w="2083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091D3A2" w14:textId="3B2E1042">
            <w:pPr>
              <w:spacing w:before="0" w:beforeAutospacing="off" w:after="0" w:afterAutospacing="off"/>
              <w:jc w:val="center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motivated to learn more about digital technology and how to use it myself</w:t>
            </w:r>
          </w:p>
        </w:tc>
        <w:tc>
          <w:tcPr>
            <w:tcW w:w="210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A12AB81" w14:textId="30ECEA8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feel confident that I can learn about digital technology and how to use it myself</w:t>
            </w:r>
          </w:p>
        </w:tc>
        <w:tc>
          <w:tcPr>
            <w:tcW w:w="3199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35D1FF2" w14:textId="07BEECD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believe that I will learn quickly when offered written information about digital technology</w:t>
            </w:r>
          </w:p>
        </w:tc>
        <w:tc>
          <w:tcPr>
            <w:tcW w:w="2127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50C00E4" w14:textId="66771BB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believe that I will learn quickly when offered personal guidance about digital technology</w:t>
            </w:r>
          </w:p>
        </w:tc>
        <w:tc>
          <w:tcPr>
            <w:tcW w:w="3199" w:type="dxa"/>
            <w:tcBorders>
              <w:top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6135AEE" w14:textId="00F5DA3C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expect that learning digital skills can positively impact my health</w:t>
            </w:r>
          </w:p>
        </w:tc>
      </w:tr>
      <w:tr w:rsidR="22677CD4" w:rsidTr="41713505" w14:paraId="400CD1D2">
        <w:trPr>
          <w:trHeight w:val="300"/>
        </w:trPr>
        <w:tc>
          <w:tcPr>
            <w:tcW w:w="1488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05300031" w14:textId="64AD3179">
            <w:r w:rsidR="2A2815A3">
              <w:rPr/>
              <w:t>P1</w:t>
            </w:r>
          </w:p>
        </w:tc>
        <w:tc>
          <w:tcPr>
            <w:tcW w:w="20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6155813" w14:textId="508B23A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94315EA" w14:textId="601519F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19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4F88988" w14:textId="1CB5CBE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E08955B" w14:textId="41114A7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199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FFFB88C" w14:textId="105558B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</w:tr>
      <w:tr w:rsidR="22677CD4" w:rsidTr="41713505" w14:paraId="3C14D251">
        <w:trPr>
          <w:trHeight w:val="300"/>
        </w:trPr>
        <w:tc>
          <w:tcPr>
            <w:tcW w:w="1488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59BF709C" w14:textId="260F8817">
            <w:r w:rsidR="2A2815A3">
              <w:rPr/>
              <w:t>P2</w:t>
            </w:r>
          </w:p>
        </w:tc>
        <w:tc>
          <w:tcPr>
            <w:tcW w:w="20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BA29F6D" w14:textId="2706BB6A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36E32FB" w14:textId="436B584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sgree</w:t>
            </w:r>
          </w:p>
        </w:tc>
        <w:tc>
          <w:tcPr>
            <w:tcW w:w="319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4324D6C" w14:textId="1B799ED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09D3453" w14:textId="0A8945B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199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05D47EB" w14:textId="7C09FE4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22677CD4" w:rsidTr="41713505" w14:paraId="4B3B526E">
        <w:trPr>
          <w:trHeight w:val="300"/>
        </w:trPr>
        <w:tc>
          <w:tcPr>
            <w:tcW w:w="1488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63B1D7FE" w14:textId="18C337E3">
            <w:r w:rsidR="0B426B28">
              <w:rPr/>
              <w:t>P3</w:t>
            </w:r>
          </w:p>
        </w:tc>
        <w:tc>
          <w:tcPr>
            <w:tcW w:w="20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6D54267" w14:textId="3C4BAAE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2BCA0B5" w14:textId="49EDC079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19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1C93A0D" w14:textId="14D814C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D866F12" w14:textId="154C943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199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10833AC" w14:textId="39E4EBB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3191038E">
        <w:trPr>
          <w:trHeight w:val="300"/>
        </w:trPr>
        <w:tc>
          <w:tcPr>
            <w:tcW w:w="1488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0846CC67" w14:textId="28EFF531">
            <w:r w:rsidR="18618A03">
              <w:rPr/>
              <w:t>P4</w:t>
            </w:r>
          </w:p>
        </w:tc>
        <w:tc>
          <w:tcPr>
            <w:tcW w:w="20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E4C9C7B" w14:textId="60CDE7D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0E826B3" w14:textId="75EE933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19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95DA1C4" w14:textId="2AD428B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A5A253B" w14:textId="6DC44CD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199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05992C4" w14:textId="40B7150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22677CD4" w:rsidTr="41713505" w14:paraId="3F27F58B">
        <w:trPr>
          <w:trHeight w:val="240"/>
        </w:trPr>
        <w:tc>
          <w:tcPr>
            <w:tcW w:w="1488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0C073904" w14:textId="5097010D">
            <w:r w:rsidR="14A100D8">
              <w:rPr/>
              <w:t>P5</w:t>
            </w:r>
          </w:p>
        </w:tc>
        <w:tc>
          <w:tcPr>
            <w:tcW w:w="20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435B2A7" w14:textId="1187D1F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8631EC1" w14:textId="2C3C069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19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77A9A08" w14:textId="12394DD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7B06F73" w14:textId="4073AA2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199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FF2D425" w14:textId="7208C28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</w:tr>
      <w:tr w:rsidR="22677CD4" w:rsidTr="41713505" w14:paraId="26A1DA50">
        <w:trPr>
          <w:trHeight w:val="300"/>
        </w:trPr>
        <w:tc>
          <w:tcPr>
            <w:tcW w:w="1488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4322E3A1" w14:textId="6E7AD365">
            <w:r w:rsidR="50A620AF">
              <w:rPr/>
              <w:t>P6</w:t>
            </w:r>
          </w:p>
        </w:tc>
        <w:tc>
          <w:tcPr>
            <w:tcW w:w="20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4A02E8E8" w14:textId="502D5F8F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4951BFE" w14:textId="3D572545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19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F78D093" w14:textId="3B89A681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B620A3B" w14:textId="5158A70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199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E51B578" w14:textId="5439AE28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22677CD4" w:rsidTr="41713505" w14:paraId="1C142E0B">
        <w:trPr>
          <w:trHeight w:val="585"/>
        </w:trPr>
        <w:tc>
          <w:tcPr>
            <w:tcW w:w="1488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43C62995" w14:textId="4DFCA7FE">
            <w:r w:rsidR="6E4DBFA7">
              <w:rPr/>
              <w:t>P7</w:t>
            </w:r>
          </w:p>
        </w:tc>
        <w:tc>
          <w:tcPr>
            <w:tcW w:w="208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162EB233" w14:textId="58B1872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21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49F5463" w14:textId="5E8D957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3199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09E4DD41" w14:textId="62EAD87E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74AA93A" w14:textId="1D436F17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disagree</w:t>
            </w:r>
          </w:p>
        </w:tc>
        <w:tc>
          <w:tcPr>
            <w:tcW w:w="3199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D374E67" w14:textId="0386444D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- disagree</w:t>
            </w:r>
          </w:p>
        </w:tc>
      </w:tr>
      <w:tr w:rsidR="22677CD4" w:rsidTr="41713505" w14:paraId="0A2A2B62">
        <w:trPr>
          <w:trHeight w:val="585"/>
        </w:trPr>
        <w:tc>
          <w:tcPr>
            <w:tcW w:w="1488" w:type="dxa"/>
            <w:tcBorders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RDefault="22677CD4" w14:paraId="5C114E07" w14:textId="0A68DE94">
            <w:r w:rsidR="44503BC0">
              <w:rPr/>
              <w:t>P8</w:t>
            </w:r>
          </w:p>
        </w:tc>
        <w:tc>
          <w:tcPr>
            <w:tcW w:w="2083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AC8D61A" w14:textId="66E85FE3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0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638396C2" w14:textId="132CEF5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199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318C510D" w14:textId="5D919B5B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2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7060EDB6" w14:textId="558F4FA4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199" w:type="dxa"/>
            <w:tcBorders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2677CD4" w:rsidP="22677CD4" w:rsidRDefault="22677CD4" w14:paraId="55D161CA" w14:textId="2B82D566">
            <w:pPr>
              <w:spacing w:before="0" w:beforeAutospacing="off" w:after="0" w:afterAutospacing="off"/>
            </w:pPr>
            <w:r w:rsidRPr="22677CD4" w:rsidR="22677C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</w:tbl>
    <w:p w:rsidR="22677CD4" w:rsidRDefault="22677CD4" w14:paraId="08E8B9F8" w14:textId="50FF3892"/>
    <w:tbl>
      <w:tblPr>
        <w:tblStyle w:val="TableNormal"/>
        <w:tblW w:w="0" w:type="auto"/>
        <w:tblBorders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455"/>
        <w:gridCol w:w="2085"/>
        <w:gridCol w:w="2145"/>
        <w:gridCol w:w="3150"/>
        <w:gridCol w:w="2157"/>
        <w:gridCol w:w="2328"/>
      </w:tblGrid>
      <w:tr w:rsidR="41713505" w:rsidTr="41713505" w14:paraId="147846BA">
        <w:trPr>
          <w:trHeight w:val="2025"/>
        </w:trPr>
        <w:tc>
          <w:tcPr>
            <w:tcW w:w="1455" w:type="dxa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29ADDDA4" w14:textId="78F8576F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arnability</w:t>
            </w:r>
            <w:r w:rsidRPr="41713505" w:rsidR="1830246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carers)</w:t>
            </w:r>
          </w:p>
        </w:tc>
        <w:tc>
          <w:tcPr>
            <w:tcW w:w="208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3FCB91AD" w14:textId="73BEAD2D">
            <w:pPr>
              <w:spacing w:before="0" w:beforeAutospacing="off" w:after="0" w:afterAutospacing="off"/>
              <w:jc w:val="center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am motivated to learn more about digital technology and how to use it myself</w:t>
            </w:r>
          </w:p>
        </w:tc>
        <w:tc>
          <w:tcPr>
            <w:tcW w:w="214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10FEF293" w14:textId="25977315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feel confident that I can learn about digital technology and how to use it myself</w:t>
            </w:r>
          </w:p>
        </w:tc>
        <w:tc>
          <w:tcPr>
            <w:tcW w:w="315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07EB5440" w14:textId="4F45945C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believe that I will learn quickly when offered written information about digital technology</w:t>
            </w:r>
          </w:p>
        </w:tc>
        <w:tc>
          <w:tcPr>
            <w:tcW w:w="2157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664CCC5D" w14:textId="26392498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believe that I will learn quickly when offered personal guidance about digital technology</w:t>
            </w:r>
          </w:p>
        </w:tc>
        <w:tc>
          <w:tcPr>
            <w:tcW w:w="2328" w:type="dxa"/>
            <w:tcBorders>
              <w:top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50DEE67D" w14:textId="3225A393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expect that learning digital skills can positively impact my health</w:t>
            </w:r>
          </w:p>
        </w:tc>
      </w:tr>
      <w:tr w:rsidR="41713505" w:rsidTr="41713505" w14:paraId="471E3001">
        <w:trPr>
          <w:trHeight w:val="300"/>
        </w:trPr>
        <w:tc>
          <w:tcPr>
            <w:tcW w:w="145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577C5C6" w:rsidRDefault="4577C5C6" w14:paraId="30B56416" w14:textId="377E6D10">
            <w:r w:rsidR="4577C5C6">
              <w:rPr/>
              <w:t>P9</w:t>
            </w:r>
          </w:p>
        </w:tc>
        <w:tc>
          <w:tcPr>
            <w:tcW w:w="20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1CFAE0FB" w14:textId="60404484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379121BE" w14:textId="7F02BD8B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15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7C3FC923" w14:textId="74F0E907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5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594E513C" w14:textId="4C2E0964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32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40F46422" w14:textId="226B829D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41713505" w:rsidTr="41713505" w14:paraId="6D3BF97C">
        <w:trPr>
          <w:trHeight w:val="300"/>
        </w:trPr>
        <w:tc>
          <w:tcPr>
            <w:tcW w:w="145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7DC6793A" w:rsidRDefault="7DC6793A" w14:paraId="7C778C78" w14:textId="343E7006">
            <w:r w:rsidR="7DC6793A">
              <w:rPr/>
              <w:t>P10</w:t>
            </w:r>
          </w:p>
        </w:tc>
        <w:tc>
          <w:tcPr>
            <w:tcW w:w="20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17EAEE90" w14:textId="64A7BCC0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2E9612C0" w14:textId="32A502AE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15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60DA8EEA" w14:textId="067B9FFC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5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6C680406" w14:textId="009B15A5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32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6CA61EE0" w14:textId="05E0AA61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41713505" w:rsidTr="41713505" w14:paraId="505F15F5">
        <w:trPr>
          <w:trHeight w:val="300"/>
        </w:trPr>
        <w:tc>
          <w:tcPr>
            <w:tcW w:w="145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1C62B25" w:rsidRDefault="01C62B25" w14:paraId="62893FDB" w14:textId="23D1B993">
            <w:r w:rsidR="01C62B25">
              <w:rPr/>
              <w:t>P11</w:t>
            </w:r>
          </w:p>
        </w:tc>
        <w:tc>
          <w:tcPr>
            <w:tcW w:w="20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7923210A" w14:textId="6CCBE2B4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0BA0F8BF" w14:textId="2CA6F216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15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4B95B6C0" w14:textId="3A420DFE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5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20C28400" w14:textId="1B564ACF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32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0EC122EB" w14:textId="0432D047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41713505" w:rsidTr="41713505" w14:paraId="4211B4FF">
        <w:trPr>
          <w:trHeight w:val="435"/>
        </w:trPr>
        <w:tc>
          <w:tcPr>
            <w:tcW w:w="145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9C98975" w:rsidRDefault="09C98975" w14:paraId="053DB1A2" w14:textId="41BE3DEB">
            <w:r w:rsidR="09C98975">
              <w:rPr/>
              <w:t>P12</w:t>
            </w:r>
          </w:p>
        </w:tc>
        <w:tc>
          <w:tcPr>
            <w:tcW w:w="20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39A5709C" w14:textId="30A33CA4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7C54F189" w14:textId="3B3EF4EA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15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41C5A6E2" w14:textId="0DFFFDFB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5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1667D469" w14:textId="0FAA3CB4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32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138CB32A" w14:textId="44C37F80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</w:tr>
      <w:tr w:rsidR="41713505" w:rsidTr="41713505" w14:paraId="5267BE80">
        <w:trPr>
          <w:trHeight w:val="840"/>
        </w:trPr>
        <w:tc>
          <w:tcPr>
            <w:tcW w:w="145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70B612F7" w:rsidRDefault="70B612F7" w14:paraId="435F5995" w14:textId="0D938128">
            <w:r w:rsidR="70B612F7">
              <w:rPr/>
              <w:t>P13</w:t>
            </w:r>
          </w:p>
        </w:tc>
        <w:tc>
          <w:tcPr>
            <w:tcW w:w="20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298CDFF4" w14:textId="4E14AB4F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321705E5" w14:textId="3291FDC4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315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54F2113D" w14:textId="21D13477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15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0DC5C2D9" w14:textId="71CBDB64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- agree</w:t>
            </w:r>
          </w:p>
        </w:tc>
        <w:tc>
          <w:tcPr>
            <w:tcW w:w="232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1B429106" w14:textId="636E4B21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- neither agree nor disagree</w:t>
            </w:r>
          </w:p>
        </w:tc>
      </w:tr>
      <w:tr w:rsidR="41713505" w:rsidTr="41713505" w14:paraId="424411A4">
        <w:trPr>
          <w:trHeight w:val="300"/>
        </w:trPr>
        <w:tc>
          <w:tcPr>
            <w:tcW w:w="1455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583D56B" w:rsidRDefault="0583D56B" w14:paraId="6C7F46E7" w14:textId="484F56ED">
            <w:r w:rsidR="0583D56B">
              <w:rPr/>
              <w:t>P14</w:t>
            </w:r>
          </w:p>
        </w:tc>
        <w:tc>
          <w:tcPr>
            <w:tcW w:w="20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5B924092" w14:textId="4534E8A9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3E81BD6E" w14:textId="4FFF1368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15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4D906584" w14:textId="3B4CB227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5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01790B5A" w14:textId="49652233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328" w:type="dxa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51872A78" w14:textId="331BB67F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  <w:tr w:rsidR="41713505" w:rsidTr="41713505" w14:paraId="1220A904">
        <w:trPr>
          <w:trHeight w:val="300"/>
        </w:trPr>
        <w:tc>
          <w:tcPr>
            <w:tcW w:w="1455" w:type="dxa"/>
            <w:tcBorders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13BB8F7" w:rsidRDefault="213BB8F7" w14:paraId="22B0BE4E" w14:textId="65EA6B57">
            <w:r w:rsidR="213BB8F7">
              <w:rPr/>
              <w:t>P15</w:t>
            </w:r>
          </w:p>
        </w:tc>
        <w:tc>
          <w:tcPr>
            <w:tcW w:w="208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60086838" w14:textId="33420BFD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45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7143B70E" w14:textId="2325777A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3150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6AB9F8A5" w14:textId="54BD6839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15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757F468A" w14:textId="184D8EB1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  <w:tc>
          <w:tcPr>
            <w:tcW w:w="2328" w:type="dxa"/>
            <w:tcBorders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1713505" w:rsidP="41713505" w:rsidRDefault="41713505" w14:paraId="2207E095" w14:textId="5F6886AF">
            <w:pPr>
              <w:spacing w:before="0" w:beforeAutospacing="off" w:after="0" w:afterAutospacing="off"/>
            </w:pPr>
            <w:r w:rsidRPr="41713505" w:rsidR="4171350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- strongly agree</w:t>
            </w:r>
          </w:p>
        </w:tc>
      </w:tr>
    </w:tbl>
    <w:p w:rsidR="41713505" w:rsidRDefault="41713505" w14:paraId="0BB54B2B" w14:textId="16B58901"/>
    <w:sect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4990DFD"/>
    <w:rsid w:val="00ADD1E2"/>
    <w:rsid w:val="00ADD1E2"/>
    <w:rsid w:val="00C9154D"/>
    <w:rsid w:val="01C62B25"/>
    <w:rsid w:val="031917A0"/>
    <w:rsid w:val="0583D56B"/>
    <w:rsid w:val="069BBF8F"/>
    <w:rsid w:val="0791C143"/>
    <w:rsid w:val="09C98975"/>
    <w:rsid w:val="0A9EF96B"/>
    <w:rsid w:val="0AAB8F20"/>
    <w:rsid w:val="0B426B28"/>
    <w:rsid w:val="1168090D"/>
    <w:rsid w:val="1176D2A6"/>
    <w:rsid w:val="12D08963"/>
    <w:rsid w:val="13605D0E"/>
    <w:rsid w:val="140EBCE5"/>
    <w:rsid w:val="148C9B97"/>
    <w:rsid w:val="14A100D8"/>
    <w:rsid w:val="1527C9E9"/>
    <w:rsid w:val="15670A5B"/>
    <w:rsid w:val="16AC2228"/>
    <w:rsid w:val="1742B28A"/>
    <w:rsid w:val="175D3E0A"/>
    <w:rsid w:val="18302463"/>
    <w:rsid w:val="18618A03"/>
    <w:rsid w:val="187E5F93"/>
    <w:rsid w:val="19CD5A9F"/>
    <w:rsid w:val="1A0FF30E"/>
    <w:rsid w:val="1A178E91"/>
    <w:rsid w:val="1B06DCD3"/>
    <w:rsid w:val="1B4FB3A3"/>
    <w:rsid w:val="1BE8498E"/>
    <w:rsid w:val="1D038E4F"/>
    <w:rsid w:val="1D8A0824"/>
    <w:rsid w:val="1DDE1EF1"/>
    <w:rsid w:val="1DFB2926"/>
    <w:rsid w:val="1F0AD317"/>
    <w:rsid w:val="1F3AEBCC"/>
    <w:rsid w:val="1FCB4F70"/>
    <w:rsid w:val="2020D75D"/>
    <w:rsid w:val="206B6816"/>
    <w:rsid w:val="21012488"/>
    <w:rsid w:val="210DEC16"/>
    <w:rsid w:val="213BB8F7"/>
    <w:rsid w:val="21DC7ED0"/>
    <w:rsid w:val="22677CD4"/>
    <w:rsid w:val="22EEEFD6"/>
    <w:rsid w:val="23B24BAA"/>
    <w:rsid w:val="23EDB566"/>
    <w:rsid w:val="242F2F9F"/>
    <w:rsid w:val="254C9063"/>
    <w:rsid w:val="25A1DA80"/>
    <w:rsid w:val="25B4B37C"/>
    <w:rsid w:val="25B77EC3"/>
    <w:rsid w:val="25D7B9F9"/>
    <w:rsid w:val="263634EC"/>
    <w:rsid w:val="267C4EB1"/>
    <w:rsid w:val="27B4FEF1"/>
    <w:rsid w:val="2953CE63"/>
    <w:rsid w:val="2970374F"/>
    <w:rsid w:val="29D0196E"/>
    <w:rsid w:val="2A2815A3"/>
    <w:rsid w:val="2A89FD1E"/>
    <w:rsid w:val="2AECD930"/>
    <w:rsid w:val="2B2DE59A"/>
    <w:rsid w:val="2D5AD20E"/>
    <w:rsid w:val="2E677BD2"/>
    <w:rsid w:val="2F66D9B2"/>
    <w:rsid w:val="3013B54F"/>
    <w:rsid w:val="307230E4"/>
    <w:rsid w:val="30DB787E"/>
    <w:rsid w:val="32F60FDD"/>
    <w:rsid w:val="340B0117"/>
    <w:rsid w:val="34F06002"/>
    <w:rsid w:val="352F1B7C"/>
    <w:rsid w:val="352F1B7C"/>
    <w:rsid w:val="35F7AA06"/>
    <w:rsid w:val="368592EC"/>
    <w:rsid w:val="36D3C2FB"/>
    <w:rsid w:val="371FE37A"/>
    <w:rsid w:val="37D42AF6"/>
    <w:rsid w:val="386AF026"/>
    <w:rsid w:val="38702BC6"/>
    <w:rsid w:val="39F316B8"/>
    <w:rsid w:val="3A6927B7"/>
    <w:rsid w:val="3AFAABA6"/>
    <w:rsid w:val="3BD92A74"/>
    <w:rsid w:val="3C9928E0"/>
    <w:rsid w:val="3F866029"/>
    <w:rsid w:val="40FF91DF"/>
    <w:rsid w:val="40FF91DF"/>
    <w:rsid w:val="415EEB99"/>
    <w:rsid w:val="41713505"/>
    <w:rsid w:val="41E91244"/>
    <w:rsid w:val="44503BC0"/>
    <w:rsid w:val="44B4F9F9"/>
    <w:rsid w:val="44E10535"/>
    <w:rsid w:val="452C2435"/>
    <w:rsid w:val="452C2435"/>
    <w:rsid w:val="454592C9"/>
    <w:rsid w:val="454592C9"/>
    <w:rsid w:val="4577C5C6"/>
    <w:rsid w:val="459E1EDD"/>
    <w:rsid w:val="45C3ED4B"/>
    <w:rsid w:val="46848AB8"/>
    <w:rsid w:val="46E22875"/>
    <w:rsid w:val="4A5E6FCC"/>
    <w:rsid w:val="4A7F3F7A"/>
    <w:rsid w:val="4AB38F4E"/>
    <w:rsid w:val="4BBC7F82"/>
    <w:rsid w:val="4BC0DF94"/>
    <w:rsid w:val="4C18A046"/>
    <w:rsid w:val="4CBE2F82"/>
    <w:rsid w:val="4D8C9C4B"/>
    <w:rsid w:val="4E09D521"/>
    <w:rsid w:val="4E2CA426"/>
    <w:rsid w:val="4F1818C5"/>
    <w:rsid w:val="50A620AF"/>
    <w:rsid w:val="50AF363A"/>
    <w:rsid w:val="51445A94"/>
    <w:rsid w:val="5189CA7D"/>
    <w:rsid w:val="51ACFCEE"/>
    <w:rsid w:val="53EC1FCC"/>
    <w:rsid w:val="540B3890"/>
    <w:rsid w:val="540B3890"/>
    <w:rsid w:val="54855754"/>
    <w:rsid w:val="54BA182D"/>
    <w:rsid w:val="54F518B1"/>
    <w:rsid w:val="5786EF33"/>
    <w:rsid w:val="58704823"/>
    <w:rsid w:val="58704823"/>
    <w:rsid w:val="59D616CE"/>
    <w:rsid w:val="5A00E8AD"/>
    <w:rsid w:val="5A619324"/>
    <w:rsid w:val="5B0D3E68"/>
    <w:rsid w:val="5C48DD22"/>
    <w:rsid w:val="5C94490F"/>
    <w:rsid w:val="5D099272"/>
    <w:rsid w:val="5D22A57E"/>
    <w:rsid w:val="5DE37691"/>
    <w:rsid w:val="5F7124EF"/>
    <w:rsid w:val="6017870A"/>
    <w:rsid w:val="612506E8"/>
    <w:rsid w:val="61D2E1BF"/>
    <w:rsid w:val="623D868A"/>
    <w:rsid w:val="63175C11"/>
    <w:rsid w:val="6414DF06"/>
    <w:rsid w:val="6446E043"/>
    <w:rsid w:val="64990DFD"/>
    <w:rsid w:val="66D5E049"/>
    <w:rsid w:val="66FCE437"/>
    <w:rsid w:val="67C6CB58"/>
    <w:rsid w:val="67E13BD6"/>
    <w:rsid w:val="67EE4452"/>
    <w:rsid w:val="6977BED1"/>
    <w:rsid w:val="6BE3E345"/>
    <w:rsid w:val="6E4DBFA7"/>
    <w:rsid w:val="6E538DD4"/>
    <w:rsid w:val="6EE87BFE"/>
    <w:rsid w:val="6EEF7616"/>
    <w:rsid w:val="6F7FF595"/>
    <w:rsid w:val="6FCEE0B5"/>
    <w:rsid w:val="70B612F7"/>
    <w:rsid w:val="73666225"/>
    <w:rsid w:val="73AA9BB1"/>
    <w:rsid w:val="75658947"/>
    <w:rsid w:val="7590A064"/>
    <w:rsid w:val="759EACA2"/>
    <w:rsid w:val="76573279"/>
    <w:rsid w:val="7661BD2F"/>
    <w:rsid w:val="7668A6FC"/>
    <w:rsid w:val="769C61E2"/>
    <w:rsid w:val="7738F95C"/>
    <w:rsid w:val="78004F37"/>
    <w:rsid w:val="793A7071"/>
    <w:rsid w:val="79425B39"/>
    <w:rsid w:val="79577459"/>
    <w:rsid w:val="79577459"/>
    <w:rsid w:val="79CA135D"/>
    <w:rsid w:val="7A1319D9"/>
    <w:rsid w:val="7B0B2C21"/>
    <w:rsid w:val="7BDCDB35"/>
    <w:rsid w:val="7C67D127"/>
    <w:rsid w:val="7D2E8D4A"/>
    <w:rsid w:val="7DC6793A"/>
    <w:rsid w:val="7E3C9259"/>
    <w:rsid w:val="7E8FE6B2"/>
    <w:rsid w:val="7EDC0934"/>
    <w:rsid w:val="7F5C3C76"/>
    <w:rsid w:val="7F91AD01"/>
    <w:rsid w:val="7FCAC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90DFD"/>
  <w15:chartTrackingRefBased/>
  <w15:docId w15:val="{E99F284C-222C-4750-B955-A99D833193A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3-27T13:19:40.8822086Z</dcterms:created>
  <dcterms:modified xsi:type="dcterms:W3CDTF">2025-03-27T13:52:34.1551251Z</dcterms:modified>
  <dc:creator>Jodie Mills</dc:creator>
  <lastModifiedBy>Jodie Mills</lastModifiedBy>
</coreProperties>
</file>